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8A619" w14:textId="26BD4277" w:rsidR="002332CA" w:rsidRPr="00302F0A" w:rsidRDefault="002332CA" w:rsidP="002332C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proofErr w:type="gramStart"/>
      <w:r w:rsidRPr="00302F0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02F0A" w:rsidRPr="00302F0A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302F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  <w:proofErr w:type="gramEnd"/>
      <w:r w:rsidRPr="00302F0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302F0A">
        <w:rPr>
          <w:rFonts w:ascii="Times New Roman" w:hAnsi="Times New Roman" w:cs="Times New Roman"/>
          <w:b/>
          <w:bCs/>
          <w:sz w:val="24"/>
          <w:szCs w:val="24"/>
          <w:lang w:val="en-US"/>
        </w:rPr>
        <w:t>Preventability of adverse events and their causes.</w:t>
      </w:r>
      <w:proofErr w:type="gramEnd"/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002"/>
        <w:gridCol w:w="847"/>
        <w:gridCol w:w="1525"/>
        <w:gridCol w:w="1527"/>
        <w:gridCol w:w="1528"/>
        <w:gridCol w:w="1191"/>
      </w:tblGrid>
      <w:tr w:rsidR="00302F0A" w:rsidRPr="00302F0A" w14:paraId="2F0C19A5" w14:textId="77777777" w:rsidTr="000A6D7C">
        <w:trPr>
          <w:trHeight w:val="270"/>
        </w:trPr>
        <w:tc>
          <w:tcPr>
            <w:tcW w:w="1560" w:type="pct"/>
            <w:vMerge w:val="restart"/>
            <w:vAlign w:val="center"/>
          </w:tcPr>
          <w:p w14:paraId="30A8D3E4" w14:textId="77777777" w:rsidR="002332CA" w:rsidRPr="00302F0A" w:rsidRDefault="002332CA" w:rsidP="000A6D7C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ype of adverse event</w:t>
            </w:r>
          </w:p>
        </w:tc>
        <w:tc>
          <w:tcPr>
            <w:tcW w:w="440" w:type="pct"/>
            <w:vMerge w:val="restart"/>
            <w:vAlign w:val="center"/>
          </w:tcPr>
          <w:p w14:paraId="57D59E41" w14:textId="77777777" w:rsidR="002332CA" w:rsidRPr="00302F0A" w:rsidRDefault="002332CA" w:rsidP="000A6D7C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  <w:p w14:paraId="392507F1" w14:textId="77777777" w:rsidR="002332CA" w:rsidRPr="00302F0A" w:rsidRDefault="002332CA" w:rsidP="000A6D7C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=399</w:t>
            </w:r>
          </w:p>
        </w:tc>
        <w:tc>
          <w:tcPr>
            <w:tcW w:w="2999" w:type="pct"/>
            <w:gridSpan w:val="4"/>
            <w:vAlign w:val="center"/>
          </w:tcPr>
          <w:p w14:paraId="5CAE8AB5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reventability – n (%)</w:t>
            </w:r>
          </w:p>
        </w:tc>
      </w:tr>
      <w:tr w:rsidR="00302F0A" w:rsidRPr="00302F0A" w14:paraId="36A68FA7" w14:textId="77777777" w:rsidTr="000A6D7C">
        <w:trPr>
          <w:trHeight w:val="782"/>
        </w:trPr>
        <w:tc>
          <w:tcPr>
            <w:tcW w:w="1560" w:type="pct"/>
            <w:vMerge/>
            <w:vAlign w:val="center"/>
          </w:tcPr>
          <w:p w14:paraId="7E40AB40" w14:textId="77777777" w:rsidR="002332CA" w:rsidRPr="00302F0A" w:rsidRDefault="002332CA" w:rsidP="000A6D7C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40" w:type="pct"/>
            <w:vMerge/>
            <w:vAlign w:val="center"/>
          </w:tcPr>
          <w:p w14:paraId="11F6AE10" w14:textId="77777777" w:rsidR="002332CA" w:rsidRPr="00302F0A" w:rsidRDefault="002332CA" w:rsidP="000A6D7C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93" w:type="pct"/>
            <w:vAlign w:val="center"/>
          </w:tcPr>
          <w:p w14:paraId="3F80605F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reventable</w:t>
            </w:r>
          </w:p>
          <w:p w14:paraId="3AFDFE12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=42</w:t>
            </w:r>
          </w:p>
        </w:tc>
        <w:tc>
          <w:tcPr>
            <w:tcW w:w="794" w:type="pct"/>
            <w:vAlign w:val="center"/>
          </w:tcPr>
          <w:p w14:paraId="3D08BF0C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Ameliorable</w:t>
            </w:r>
          </w:p>
          <w:p w14:paraId="13960647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=177</w:t>
            </w:r>
          </w:p>
        </w:tc>
        <w:tc>
          <w:tcPr>
            <w:tcW w:w="794" w:type="pct"/>
            <w:vAlign w:val="center"/>
          </w:tcPr>
          <w:p w14:paraId="7D7BA03D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on-preventable</w:t>
            </w:r>
          </w:p>
          <w:p w14:paraId="0ABF4B2F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=157</w:t>
            </w:r>
          </w:p>
        </w:tc>
        <w:tc>
          <w:tcPr>
            <w:tcW w:w="619" w:type="pct"/>
            <w:vAlign w:val="center"/>
          </w:tcPr>
          <w:p w14:paraId="67B409D6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on-evaluable</w:t>
            </w:r>
          </w:p>
          <w:p w14:paraId="00EA46B0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=23</w:t>
            </w:r>
          </w:p>
        </w:tc>
      </w:tr>
      <w:tr w:rsidR="00302F0A" w:rsidRPr="00302F0A" w14:paraId="6148D52D" w14:textId="77777777" w:rsidTr="000A6D7C">
        <w:trPr>
          <w:trHeight w:val="300"/>
        </w:trPr>
        <w:tc>
          <w:tcPr>
            <w:tcW w:w="1560" w:type="pct"/>
            <w:shd w:val="clear" w:color="auto" w:fill="auto"/>
            <w:noWrap/>
            <w:vAlign w:val="center"/>
          </w:tcPr>
          <w:p w14:paraId="2EE1B89C" w14:textId="77777777" w:rsidR="002332CA" w:rsidRPr="00302F0A" w:rsidRDefault="002332CA" w:rsidP="000A6D7C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rug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24740DCB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7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341E56A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 (42.9)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620ABD9E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5 (98.9)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51193362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2 (96.8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ED52066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 (95.7)</w:t>
            </w:r>
          </w:p>
        </w:tc>
      </w:tr>
      <w:tr w:rsidR="00302F0A" w:rsidRPr="00302F0A" w14:paraId="7383663E" w14:textId="77777777" w:rsidTr="000A6D7C">
        <w:trPr>
          <w:trHeight w:val="300"/>
        </w:trPr>
        <w:tc>
          <w:tcPr>
            <w:tcW w:w="1560" w:type="pct"/>
            <w:shd w:val="clear" w:color="auto" w:fill="auto"/>
            <w:noWrap/>
          </w:tcPr>
          <w:p w14:paraId="4226FD4F" w14:textId="77777777" w:rsidR="002332CA" w:rsidRPr="00302F0A" w:rsidRDefault="002332CA" w:rsidP="000A6D7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verse drug reaction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CD090FE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40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857638D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 (9.5)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6B92D4B0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5 (93.2)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7AF6542D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9 (94.9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57084672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 (95.7)</w:t>
            </w:r>
          </w:p>
        </w:tc>
      </w:tr>
      <w:tr w:rsidR="00302F0A" w:rsidRPr="00302F0A" w14:paraId="27237753" w14:textId="77777777" w:rsidTr="000A6D7C">
        <w:trPr>
          <w:trHeight w:val="300"/>
        </w:trPr>
        <w:tc>
          <w:tcPr>
            <w:tcW w:w="1560" w:type="pct"/>
            <w:shd w:val="clear" w:color="auto" w:fill="auto"/>
            <w:noWrap/>
          </w:tcPr>
          <w:p w14:paraId="12F648C5" w14:textId="77777777" w:rsidR="002332CA" w:rsidRPr="00302F0A" w:rsidRDefault="002332CA" w:rsidP="000A6D7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dication error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D5264F1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CF72DF2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 (33.3)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21AA5FD4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 (5.6)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202B035C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 (1.9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D2CB4DE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02F0A" w:rsidRPr="00302F0A" w14:paraId="187ECF1F" w14:textId="77777777" w:rsidTr="000A6D7C">
        <w:trPr>
          <w:trHeight w:val="300"/>
        </w:trPr>
        <w:tc>
          <w:tcPr>
            <w:tcW w:w="1560" w:type="pct"/>
            <w:shd w:val="clear" w:color="auto" w:fill="auto"/>
            <w:noWrap/>
            <w:vAlign w:val="center"/>
          </w:tcPr>
          <w:p w14:paraId="16A57A5B" w14:textId="77777777" w:rsidR="002332CA" w:rsidRPr="00302F0A" w:rsidRDefault="002332CA" w:rsidP="000A6D7C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Hospital care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553A84F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556CC1D4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 (42.9)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4854C7C5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77809DAA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1C2D7F71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 (4.3)</w:t>
            </w:r>
          </w:p>
        </w:tc>
      </w:tr>
      <w:tr w:rsidR="00302F0A" w:rsidRPr="00302F0A" w14:paraId="65A180A3" w14:textId="77777777" w:rsidTr="000A6D7C">
        <w:trPr>
          <w:trHeight w:val="300"/>
        </w:trPr>
        <w:tc>
          <w:tcPr>
            <w:tcW w:w="1560" w:type="pct"/>
            <w:shd w:val="clear" w:color="auto" w:fill="auto"/>
            <w:noWrap/>
            <w:vAlign w:val="center"/>
          </w:tcPr>
          <w:p w14:paraId="53DC8D29" w14:textId="77777777" w:rsidR="002332CA" w:rsidRPr="00302F0A" w:rsidRDefault="002332CA" w:rsidP="000A6D7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2F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-acquired infections.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F2040E0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365A931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 (40.5)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0E189226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5FAB6B02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E351633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02F0A" w:rsidRPr="00302F0A" w14:paraId="064F927A" w14:textId="77777777" w:rsidTr="000A6D7C">
        <w:trPr>
          <w:trHeight w:val="300"/>
        </w:trPr>
        <w:tc>
          <w:tcPr>
            <w:tcW w:w="1560" w:type="pct"/>
            <w:shd w:val="clear" w:color="auto" w:fill="auto"/>
            <w:noWrap/>
            <w:vAlign w:val="center"/>
          </w:tcPr>
          <w:p w14:paraId="7FD0CC72" w14:textId="77777777" w:rsidR="002332CA" w:rsidRPr="00302F0A" w:rsidRDefault="002332CA" w:rsidP="000A6D7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8402C73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0F5F525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 (2.4)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16CA5D38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6C66D979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40B1F6A3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 (4.3)</w:t>
            </w:r>
          </w:p>
        </w:tc>
      </w:tr>
      <w:tr w:rsidR="00302F0A" w:rsidRPr="00302F0A" w14:paraId="003884A1" w14:textId="77777777" w:rsidTr="000A6D7C">
        <w:trPr>
          <w:trHeight w:val="300"/>
        </w:trPr>
        <w:tc>
          <w:tcPr>
            <w:tcW w:w="1560" w:type="pct"/>
            <w:shd w:val="clear" w:color="auto" w:fill="auto"/>
            <w:noWrap/>
            <w:vAlign w:val="center"/>
          </w:tcPr>
          <w:p w14:paraId="35B2FBD5" w14:textId="77777777" w:rsidR="002332CA" w:rsidRPr="00302F0A" w:rsidRDefault="002332CA" w:rsidP="000A6D7C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rocedure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2E73E5FC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2F4AB297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 (14.3)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5FB20D9D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 (1.1)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4CC13A2B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 (3.2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2BE1604F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02F0A" w:rsidRPr="00302F0A" w14:paraId="6B3E9D02" w14:textId="77777777" w:rsidTr="000A6D7C">
        <w:trPr>
          <w:trHeight w:val="300"/>
        </w:trPr>
        <w:tc>
          <w:tcPr>
            <w:tcW w:w="1560" w:type="pct"/>
            <w:shd w:val="clear" w:color="auto" w:fill="auto"/>
            <w:noWrap/>
            <w:vAlign w:val="center"/>
          </w:tcPr>
          <w:p w14:paraId="1344C45F" w14:textId="77777777" w:rsidR="002332CA" w:rsidRPr="00302F0A" w:rsidRDefault="002332CA" w:rsidP="000A6D7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umbar puncture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02E269C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93" w:type="pct"/>
            <w:shd w:val="clear" w:color="auto" w:fill="auto"/>
            <w:vAlign w:val="center"/>
          </w:tcPr>
          <w:p w14:paraId="158C1C6D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 (9.5)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3B2B40EA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 (1.1)</w:t>
            </w:r>
          </w:p>
        </w:tc>
        <w:tc>
          <w:tcPr>
            <w:tcW w:w="794" w:type="pct"/>
            <w:shd w:val="clear" w:color="auto" w:fill="auto"/>
            <w:vAlign w:val="center"/>
          </w:tcPr>
          <w:p w14:paraId="05661725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 (3.2)</w:t>
            </w:r>
          </w:p>
        </w:tc>
        <w:tc>
          <w:tcPr>
            <w:tcW w:w="619" w:type="pct"/>
            <w:shd w:val="clear" w:color="auto" w:fill="auto"/>
            <w:vAlign w:val="center"/>
          </w:tcPr>
          <w:p w14:paraId="38929A84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2332CA" w:rsidRPr="00302F0A" w14:paraId="371C4A82" w14:textId="77777777" w:rsidTr="000A6D7C">
        <w:trPr>
          <w:trHeight w:val="300"/>
        </w:trPr>
        <w:tc>
          <w:tcPr>
            <w:tcW w:w="1560" w:type="pct"/>
            <w:noWrap/>
            <w:vAlign w:val="center"/>
          </w:tcPr>
          <w:p w14:paraId="5C1A3482" w14:textId="77777777" w:rsidR="002332CA" w:rsidRPr="00302F0A" w:rsidRDefault="002332CA" w:rsidP="000A6D7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theter insertion</w:t>
            </w:r>
          </w:p>
        </w:tc>
        <w:tc>
          <w:tcPr>
            <w:tcW w:w="440" w:type="pct"/>
            <w:noWrap/>
            <w:vAlign w:val="center"/>
          </w:tcPr>
          <w:p w14:paraId="745D56E2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93" w:type="pct"/>
            <w:vAlign w:val="center"/>
          </w:tcPr>
          <w:p w14:paraId="3BDB1F60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 (4.8)</w:t>
            </w:r>
          </w:p>
        </w:tc>
        <w:tc>
          <w:tcPr>
            <w:tcW w:w="794" w:type="pct"/>
            <w:vAlign w:val="center"/>
          </w:tcPr>
          <w:p w14:paraId="604F88B4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94" w:type="pct"/>
            <w:vAlign w:val="center"/>
          </w:tcPr>
          <w:p w14:paraId="663C51A2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19" w:type="pct"/>
            <w:vAlign w:val="center"/>
          </w:tcPr>
          <w:p w14:paraId="33149170" w14:textId="77777777" w:rsidR="002332CA" w:rsidRPr="00302F0A" w:rsidRDefault="002332CA" w:rsidP="000A6D7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2F0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1F2AE03B" w14:textId="56A2D83C" w:rsidR="00473C5C" w:rsidRPr="00302F0A" w:rsidRDefault="00473C5C" w:rsidP="00473C5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14:paraId="2B4F5E23" w14:textId="77777777" w:rsidR="00E165F5" w:rsidRPr="00302F0A" w:rsidRDefault="00E165F5" w:rsidP="00996DB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165F5" w:rsidRPr="00302F0A" w:rsidSect="00E165F5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DB7"/>
    <w:rsid w:val="000375E3"/>
    <w:rsid w:val="002332CA"/>
    <w:rsid w:val="00302F0A"/>
    <w:rsid w:val="00473C5C"/>
    <w:rsid w:val="005A1892"/>
    <w:rsid w:val="006029F0"/>
    <w:rsid w:val="00681DB7"/>
    <w:rsid w:val="006B096B"/>
    <w:rsid w:val="00885AEC"/>
    <w:rsid w:val="00996DB7"/>
    <w:rsid w:val="00BE5405"/>
    <w:rsid w:val="00C25D6D"/>
    <w:rsid w:val="00E165F5"/>
    <w:rsid w:val="00FE3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7A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9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1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996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E165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E165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4">
    <w:name w:val="Tabla con cuadrícula4"/>
    <w:basedOn w:val="Tablanormal"/>
    <w:next w:val="Tablaconcuadrcula"/>
    <w:uiPriority w:val="59"/>
    <w:rsid w:val="00BE54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9F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1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996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E165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E165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4">
    <w:name w:val="Tabla con cuadrícula4"/>
    <w:basedOn w:val="Tablanormal"/>
    <w:next w:val="Tablaconcuadrcula"/>
    <w:uiPriority w:val="59"/>
    <w:rsid w:val="00BE54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249F5D-F3AF-4438-8AE8-3164CB8583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4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o Vazquez Cornejo</dc:creator>
  <cp:keywords/>
  <dc:description/>
  <cp:lastModifiedBy>Dr. Jasso</cp:lastModifiedBy>
  <cp:revision>9</cp:revision>
  <dcterms:created xsi:type="dcterms:W3CDTF">2021-03-07T01:15:00Z</dcterms:created>
  <dcterms:modified xsi:type="dcterms:W3CDTF">2022-02-15T20:01:00Z</dcterms:modified>
</cp:coreProperties>
</file>